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8DA" w:rsidRPr="001C38DA" w:rsidRDefault="001C38DA" w:rsidP="001C38DA">
      <w:pPr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bookmarkEnd w:id="0"/>
      <w:r w:rsidRPr="001C38DA">
        <w:rPr>
          <w:rFonts w:asciiTheme="minorHAnsi" w:hAnsiTheme="minorHAnsi" w:cstheme="minorHAnsi"/>
          <w:b/>
          <w:sz w:val="24"/>
          <w:szCs w:val="24"/>
        </w:rPr>
        <w:t>APPENDIX 1 – Generic Search Strategy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Ovid MEDLINE(R) and Epub Ahead of Print, In-Process &amp; Other Non-Indexed Citations, Daily and Versions(R) &lt;1946 to February 03, 2021&gt; Searched 4th February 2021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This search streategy will be adapted to each specific literature database.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 Epidemiologic studies/ (8561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 exp case control studies/ (1142070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 exp cohort studies/ (208925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4 ((cohort or case-control) adj (study or studies or analy*)).tw. (340827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 Follow-up Studies/ (65617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6 (Follow up adj (study or studies)).tw. (5064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7 observational study/ (9285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8 ((observational or field) adj (study or studies)).tw. (133338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9 Longitudinal studies/ (141898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0 Longitudinal.tw. (26087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1 Retrospective studies/ or Prospective studies/ (1409797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2 (Retrospective or prospective or sham).tw. (121814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3 Interrupted Time Series Analysis/ (112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4 (time series or time point?).ti,ab. (15520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5 ((Ecologic* or Panel) adj (study or studies)).tw. (866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6 "case reference".tw. (57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7 risk factors/ or (factors adj2 risk*).tw. (1077420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8 or/1-17 (381733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19 randomized controlled trial/ or equivalence trial/ or pragmatic clinical trial/ (523828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0 controlled clinical trial/ or double-blind method/ or cross-over studies/ (27630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1 (randomi?ed or randomly or trial or groups).ab. (2946745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2 drug therapy.fs. (227819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3 ((before adj5 after) or (pre adj5 post) or pretest or pre test or posttest or post test or quasiexperiment* or quasi experiment* or double-blind* or sham or ((cross-over or crossover) adj2 (study or design or trial))).ti,ab. (764581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4 or/19-23 (529071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5 telephone/ or exp cell phone/ (23179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6 "Cell Phone Use"/ae, sn, td [Adverse Effects, Statistics &amp; Numerical Data, Trends] (127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7 computers, handheld/ or smartphone/ (8875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8 ((cell* or mobile* or cordless) adj1 (phone* or telephon* or technolog* or device*)).ti,ab,kw. (20901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29 (smartphone* or smart-phone* or cellphone* or mobiles).ti,ab,kw. (1534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0 (ipad* or i-pad* or ipod* or i-pod* or iphone* or i-phone*).ti,ab,kw. (304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1 (tablet* adj3 (device* or computer*)).ti,ab,kw. (1808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2 Magnetic Fields/ae or Electromagnetic Phenomena/ae, sn or Electromagnetic Fields/ae or Electromagnetic Radiation/ or Radio Waves/ae or Microwaves/ae, sn or Wireless Technology/lj, st, sn, td (7505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3 (electromagnetic or electro-magnetic or radiofrequency or radio-frequency or DECT or "cordless telecomm*" or ((radio or telephon* or mobile or base or radar or broadcast* or television or tv) adj2 (station* or mast or masts or transmitter* or antenna*)) or TETRA or "plastic sealer*" or wifi or wi-fi or wlan or "wireless area network*" or "wireless network*" or radiowave* or radio-wave* or microwave* or micro-wave* or powerline* or gsm or umts or lte or 5g or mhz or ghz or "millimeter wave*" or "millimetre wave*" or "mm wave*").ti,ab,kw. (175892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lastRenderedPageBreak/>
        <w:t>34 or/25-33 (230491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5 Cognition/re [Radiation Effects] (47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6 cognition disorders/ep, et, pp or auditory perceptual disorders/ep, et, pp (3937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7 Sleep/re [Radiation Effects] (195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8 Sleep Deprivation/ep, et, pp or Sleep Wake Disorders/ep, et, pp or Sensory Deprivation/et, ph, pp (19087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39 memory disorders/ep, et, pp or perceptual disorders/ep, et, pp or sensation disorders/ep, et, pp or hearing disorders/ep, et, pp or somatosensory disorders/ep, et, pp or dizziness/ep, et, pp (30342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40 Auditory Perception/ or Perception/ (64347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41 Self Report/ (3500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  <w:lang w:val="fr-FR"/>
        </w:rPr>
      </w:pPr>
      <w:r w:rsidRPr="001C38DA">
        <w:rPr>
          <w:rFonts w:asciiTheme="minorHAnsi" w:hAnsiTheme="minorHAnsi" w:cstheme="minorHAnsi"/>
          <w:sz w:val="24"/>
          <w:szCs w:val="24"/>
          <w:lang w:val="fr-FR"/>
        </w:rPr>
        <w:t>42 Fatigue/ep, et, pp or Mental Fatigue/ep, et, pp (16102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  <w:lang w:val="fr-FR"/>
        </w:rPr>
      </w:pPr>
      <w:r w:rsidRPr="001C38DA">
        <w:rPr>
          <w:rFonts w:asciiTheme="minorHAnsi" w:hAnsiTheme="minorHAnsi" w:cstheme="minorHAnsi"/>
          <w:sz w:val="24"/>
          <w:szCs w:val="24"/>
          <w:lang w:val="fr-FR"/>
        </w:rPr>
        <w:t>43 Tinnitus/ep, et, pp (4659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  <w:lang w:val="fr-FR"/>
        </w:rPr>
      </w:pPr>
      <w:r w:rsidRPr="001C38DA">
        <w:rPr>
          <w:rFonts w:asciiTheme="minorHAnsi" w:hAnsiTheme="minorHAnsi" w:cstheme="minorHAnsi"/>
          <w:sz w:val="24"/>
          <w:szCs w:val="24"/>
          <w:lang w:val="fr-FR"/>
        </w:rPr>
        <w:t>44 headache/ep, et, pp or psychophysiologic disorders/ep, et, pp (2048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1C38DA">
        <w:rPr>
          <w:rFonts w:asciiTheme="minorHAnsi" w:hAnsiTheme="minorHAnsi" w:cstheme="minorHAnsi"/>
          <w:sz w:val="24"/>
          <w:szCs w:val="24"/>
          <w:lang w:val="en-US"/>
        </w:rPr>
        <w:t>45 nocebo effect/ (30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  <w:lang w:val="nb-NO"/>
        </w:rPr>
      </w:pPr>
      <w:r w:rsidRPr="001C38DA">
        <w:rPr>
          <w:rFonts w:asciiTheme="minorHAnsi" w:hAnsiTheme="minorHAnsi" w:cstheme="minorHAnsi"/>
          <w:sz w:val="24"/>
          <w:szCs w:val="24"/>
          <w:lang w:val="nb-NO"/>
        </w:rPr>
        <w:t>46 Hypersensitivity/ep, et, pp (11662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  <w:lang w:val="nb-NO"/>
        </w:rPr>
      </w:pPr>
      <w:r w:rsidRPr="001C38DA">
        <w:rPr>
          <w:rFonts w:asciiTheme="minorHAnsi" w:hAnsiTheme="minorHAnsi" w:cstheme="minorHAnsi"/>
          <w:sz w:val="24"/>
          <w:szCs w:val="24"/>
          <w:lang w:val="nb-NO"/>
        </w:rPr>
        <w:t>47 exp Hearing Loss/ep, et, pp (2960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  <w:lang w:val="fr-FR"/>
        </w:rPr>
      </w:pPr>
      <w:r w:rsidRPr="001C38DA">
        <w:rPr>
          <w:rFonts w:asciiTheme="minorHAnsi" w:hAnsiTheme="minorHAnsi" w:cstheme="minorHAnsi"/>
          <w:sz w:val="24"/>
          <w:szCs w:val="24"/>
          <w:lang w:val="fr-FR"/>
        </w:rPr>
        <w:t>48 Affective Symptoms/ep, et, pp or neurasthenia/ep, et, pp (473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49 (electrohypersensitiv* or IEI-EMF or "environmental intolerance" or electrosensitiv* or "electric* sensitivity" or sleep* or memory or hearing or auditory or percept* or perceiv* or self-report* or "self report*" or dizziness or dizzy or fatigue or tiredness or tinnitus or headache* or nocebo or psychophysiologic* or psychosomatic or psycho-somatic or hypersensitiv* or well-being or "well being" or "quality of life" or HRqol or (concentrat* adj2 (abilit* or inability or capacit*)) or nervous or neurasthen* or vegetative or ((body or bodily or physical or physiological* or unspecifi* or non-specifi* or indetermin* or undetermin*) adj3 (sensation* or feeling* or symptom* or change*))).ti,kw. (703090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0 or/35-49 (854869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1 exp animals/ not humans.sh. (4786715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2 18 and 34 and 50 (1525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3 52 not 51 (1463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4 24 and 34 and 50 (2139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5 54 not 51 (2018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6 53 or 55 (2794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7 (((messag* or text or texts or texting or sms or app) adj5 (treat* or therap* or cessation)) or mhealth or m-health or "mobile health" or ablation* or transcranial* or trans-cranial* or (adher* adj3 (therap* or treatment))).ti,ab,kw. (168602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8 Text Messaging/ (3221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59 exp Telemedicine/ (32585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60 exp Catheter Ablation/ or exp Ablation Techniques/ or exp Radiofrequency Ablation/ or exp High-Intensity Focused Ultrasound Ablation/ (117756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61 magnetic field therapy/ or transcranial magnetic stimulation/ (13071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62 Transcranial Direct Current Stimulation/ or Ultrasonography, Doppler, Transcranial/ (10508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63 or/57-62 (284497)</w:t>
      </w:r>
    </w:p>
    <w:p w:rsidR="001C38DA" w:rsidRPr="001C38DA" w:rsidRDefault="001C38DA" w:rsidP="001C38DA">
      <w:pPr>
        <w:rPr>
          <w:rFonts w:asciiTheme="minorHAnsi" w:hAnsiTheme="minorHAnsi" w:cstheme="minorHAnsi"/>
          <w:sz w:val="24"/>
          <w:szCs w:val="24"/>
        </w:rPr>
      </w:pPr>
      <w:r w:rsidRPr="001C38DA">
        <w:rPr>
          <w:rFonts w:asciiTheme="minorHAnsi" w:hAnsiTheme="minorHAnsi" w:cstheme="minorHAnsi"/>
          <w:sz w:val="24"/>
          <w:szCs w:val="24"/>
        </w:rPr>
        <w:t>64 56 not 63 (2052)</w:t>
      </w:r>
      <w:r w:rsidRPr="001C38DA">
        <w:rPr>
          <w:rFonts w:asciiTheme="minorHAnsi" w:hAnsiTheme="minorHAnsi" w:cstheme="minorHAnsi"/>
          <w:sz w:val="24"/>
          <w:szCs w:val="24"/>
        </w:rPr>
        <w:br w:type="page"/>
      </w:r>
    </w:p>
    <w:p w:rsidR="00BB01B3" w:rsidRPr="001C38DA" w:rsidRDefault="00BB01B3" w:rsidP="005621EA">
      <w:pPr>
        <w:rPr>
          <w:rFonts w:cs="Arial"/>
        </w:rPr>
      </w:pPr>
    </w:p>
    <w:sectPr w:rsidR="00BB01B3" w:rsidRPr="001C38D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38DA" w:rsidRDefault="001C38DA" w:rsidP="001C38DA">
      <w:r>
        <w:separator/>
      </w:r>
    </w:p>
  </w:endnote>
  <w:endnote w:type="continuationSeparator" w:id="0">
    <w:p w:rsidR="001C38DA" w:rsidRDefault="001C38DA" w:rsidP="001C3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8187396"/>
      <w:docPartObj>
        <w:docPartGallery w:val="Page Numbers (Bottom of Page)"/>
        <w:docPartUnique/>
      </w:docPartObj>
    </w:sdtPr>
    <w:sdtContent>
      <w:p w:rsidR="001C38DA" w:rsidRDefault="001C38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C38DA">
          <w:rPr>
            <w:noProof/>
            <w:lang w:val="ca-ES"/>
          </w:rPr>
          <w:t>1</w:t>
        </w:r>
        <w:r>
          <w:fldChar w:fldCharType="end"/>
        </w:r>
      </w:p>
    </w:sdtContent>
  </w:sdt>
  <w:p w:rsidR="001C38DA" w:rsidRDefault="001C38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38DA" w:rsidRDefault="001C38DA" w:rsidP="001C38DA">
      <w:r>
        <w:separator/>
      </w:r>
    </w:p>
  </w:footnote>
  <w:footnote w:type="continuationSeparator" w:id="0">
    <w:p w:rsidR="001C38DA" w:rsidRDefault="001C38DA" w:rsidP="001C3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DA"/>
    <w:rsid w:val="00042FDB"/>
    <w:rsid w:val="0005760D"/>
    <w:rsid w:val="000B4327"/>
    <w:rsid w:val="000B5C8E"/>
    <w:rsid w:val="00105BBD"/>
    <w:rsid w:val="001C38DA"/>
    <w:rsid w:val="001D41C5"/>
    <w:rsid w:val="002233B5"/>
    <w:rsid w:val="0025487B"/>
    <w:rsid w:val="002A341F"/>
    <w:rsid w:val="002F3F3E"/>
    <w:rsid w:val="004367FB"/>
    <w:rsid w:val="00437999"/>
    <w:rsid w:val="004832EA"/>
    <w:rsid w:val="004845D9"/>
    <w:rsid w:val="004A66A9"/>
    <w:rsid w:val="004A6AB5"/>
    <w:rsid w:val="004C4684"/>
    <w:rsid w:val="004C6752"/>
    <w:rsid w:val="00514CA2"/>
    <w:rsid w:val="005150B5"/>
    <w:rsid w:val="005621EA"/>
    <w:rsid w:val="005D2FFB"/>
    <w:rsid w:val="005F0042"/>
    <w:rsid w:val="00651E19"/>
    <w:rsid w:val="006543D1"/>
    <w:rsid w:val="00657FEB"/>
    <w:rsid w:val="006E455F"/>
    <w:rsid w:val="00727D53"/>
    <w:rsid w:val="0074012D"/>
    <w:rsid w:val="007629F3"/>
    <w:rsid w:val="007F48CF"/>
    <w:rsid w:val="008A2D75"/>
    <w:rsid w:val="008F5670"/>
    <w:rsid w:val="009970D5"/>
    <w:rsid w:val="00A76AEB"/>
    <w:rsid w:val="00AB4649"/>
    <w:rsid w:val="00B12B38"/>
    <w:rsid w:val="00BB01B3"/>
    <w:rsid w:val="00BE4BAD"/>
    <w:rsid w:val="00C1719B"/>
    <w:rsid w:val="00C2688D"/>
    <w:rsid w:val="00C53344"/>
    <w:rsid w:val="00C73A07"/>
    <w:rsid w:val="00CE13C4"/>
    <w:rsid w:val="00D3202D"/>
    <w:rsid w:val="00D91D82"/>
    <w:rsid w:val="00E556B4"/>
    <w:rsid w:val="00E62851"/>
    <w:rsid w:val="00ED5DE4"/>
    <w:rsid w:val="00F85980"/>
    <w:rsid w:val="00F87C6D"/>
    <w:rsid w:val="00F927B9"/>
    <w:rsid w:val="00FD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9DE88-3140-438E-8ADA-9C0FDCABF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8DA"/>
    <w:pPr>
      <w:spacing w:after="0" w:line="240" w:lineRule="auto"/>
    </w:pPr>
    <w:rPr>
      <w:rFonts w:ascii="Times New Roman" w:eastAsia="MS Mincho" w:hAnsi="Times New Roman" w:cs="Times New Roman"/>
      <w:szCs w:val="20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8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8DA"/>
    <w:rPr>
      <w:rFonts w:ascii="Times New Roman" w:eastAsia="MS Mincho" w:hAnsi="Times New Roman" w:cs="Times New Roman"/>
      <w:szCs w:val="20"/>
      <w:lang w:val="en-GB" w:eastAsia="fi-FI"/>
    </w:rPr>
  </w:style>
  <w:style w:type="paragraph" w:styleId="Footer">
    <w:name w:val="footer"/>
    <w:basedOn w:val="Normal"/>
    <w:link w:val="FooterChar"/>
    <w:uiPriority w:val="99"/>
    <w:unhideWhenUsed/>
    <w:rsid w:val="001C38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8DA"/>
    <w:rPr>
      <w:rFonts w:ascii="Times New Roman" w:eastAsia="MS Mincho" w:hAnsi="Times New Roman" w:cs="Times New Roman"/>
      <w:szCs w:val="20"/>
      <w:lang w:val="en-GB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1</cp:revision>
  <dcterms:created xsi:type="dcterms:W3CDTF">2021-06-26T08:53:00Z</dcterms:created>
  <dcterms:modified xsi:type="dcterms:W3CDTF">2021-06-26T08:54:00Z</dcterms:modified>
</cp:coreProperties>
</file>